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F976E" w14:textId="6F3BEAD9" w:rsidR="004851A2" w:rsidRPr="00806A08" w:rsidRDefault="00806A08">
      <w:pPr>
        <w:rPr>
          <w:rFonts w:ascii="Times New Roman" w:hAnsi="Times New Roman" w:cs="Times New Roman"/>
          <w:b/>
          <w:bCs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</w:rPr>
        <w:t xml:space="preserve">Supplementary Table. </w:t>
      </w:r>
      <w:r w:rsidR="00877C0C" w:rsidRPr="00806A08">
        <w:rPr>
          <w:rFonts w:ascii="Times New Roman" w:hAnsi="Times New Roman" w:cs="Times New Roman"/>
          <w:b/>
          <w:bCs/>
        </w:rPr>
        <w:t>Clinical related</w:t>
      </w:r>
      <w:r w:rsidR="006F32AA" w:rsidRPr="00806A08">
        <w:rPr>
          <w:rFonts w:ascii="Times New Roman" w:hAnsi="Times New Roman" w:cs="Times New Roman"/>
          <w:b/>
          <w:bCs/>
        </w:rPr>
        <w:t xml:space="preserve"> information of patients</w:t>
      </w:r>
      <w:bookmarkEnd w:id="0"/>
      <w:bookmarkEnd w:id="1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F32AA" w:rsidRPr="00BA130C" w14:paraId="3420DC8B" w14:textId="77777777" w:rsidTr="00B92569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67DF5D75" w14:textId="77777777" w:rsidR="006F32AA" w:rsidRPr="00BA130C" w:rsidRDefault="006F32AA" w:rsidP="002C1A2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OLE_LINK29"/>
            <w:bookmarkStart w:id="3" w:name="OLE_LINK30"/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151DA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Control patients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567E1E2B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Endometriosis patients</w:t>
            </w:r>
          </w:p>
          <w:p w14:paraId="3F5828C5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(</w:t>
            </w:r>
            <w:proofErr w:type="spellStart"/>
            <w:r w:rsidRPr="00BA130C">
              <w:rPr>
                <w:rFonts w:ascii="Times New Roman" w:hAnsi="Times New Roman" w:cs="Times New Roman"/>
              </w:rPr>
              <w:t>rAFS</w:t>
            </w:r>
            <w:proofErr w:type="spellEnd"/>
            <w:r w:rsidRPr="00BA130C">
              <w:rPr>
                <w:rFonts w:ascii="Times New Roman" w:hAnsi="Times New Roman" w:cs="Times New Roman"/>
              </w:rPr>
              <w:t xml:space="preserve"> III-IV)</w:t>
            </w:r>
          </w:p>
        </w:tc>
      </w:tr>
      <w:tr w:rsidR="006F32AA" w:rsidRPr="00BA130C" w14:paraId="0C32161A" w14:textId="77777777" w:rsidTr="00B92569">
        <w:tc>
          <w:tcPr>
            <w:tcW w:w="2765" w:type="dxa"/>
            <w:tcBorders>
              <w:top w:val="single" w:sz="12" w:space="0" w:color="auto"/>
            </w:tcBorders>
          </w:tcPr>
          <w:p w14:paraId="6BB98534" w14:textId="77777777" w:rsidR="006F32AA" w:rsidRPr="00BA130C" w:rsidRDefault="006F32AA" w:rsidP="002C1A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 xml:space="preserve">Number 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47380B62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4C19933B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20</w:t>
            </w:r>
          </w:p>
        </w:tc>
      </w:tr>
      <w:tr w:rsidR="006F32AA" w:rsidRPr="00BA130C" w14:paraId="3885E425" w14:textId="77777777" w:rsidTr="002C1A29">
        <w:tc>
          <w:tcPr>
            <w:tcW w:w="2765" w:type="dxa"/>
          </w:tcPr>
          <w:p w14:paraId="7886AAD9" w14:textId="77777777" w:rsidR="006F32AA" w:rsidRPr="00BA130C" w:rsidRDefault="006F32AA" w:rsidP="002C1A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765" w:type="dxa"/>
          </w:tcPr>
          <w:p w14:paraId="61554B01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32.3 ± 1.5</w:t>
            </w:r>
          </w:p>
        </w:tc>
        <w:tc>
          <w:tcPr>
            <w:tcW w:w="2766" w:type="dxa"/>
          </w:tcPr>
          <w:p w14:paraId="202B4F17" w14:textId="72206E39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32.</w:t>
            </w:r>
            <w:r w:rsidR="000C2785">
              <w:rPr>
                <w:rFonts w:ascii="Times New Roman" w:hAnsi="Times New Roman" w:cs="Times New Roman"/>
              </w:rPr>
              <w:t>3</w:t>
            </w:r>
            <w:r w:rsidRPr="00BA130C">
              <w:rPr>
                <w:rFonts w:ascii="Times New Roman" w:hAnsi="Times New Roman" w:cs="Times New Roman"/>
              </w:rPr>
              <w:t xml:space="preserve"> ± 1.0</w:t>
            </w:r>
          </w:p>
        </w:tc>
      </w:tr>
      <w:tr w:rsidR="006F32AA" w:rsidRPr="00BA130C" w14:paraId="05D71051" w14:textId="77777777" w:rsidTr="002C1A29">
        <w:tc>
          <w:tcPr>
            <w:tcW w:w="2765" w:type="dxa"/>
          </w:tcPr>
          <w:p w14:paraId="038E4187" w14:textId="77777777" w:rsidR="006F32AA" w:rsidRPr="00BA130C" w:rsidRDefault="006F32AA" w:rsidP="002C1A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leiomyoma</w:t>
            </w:r>
          </w:p>
        </w:tc>
        <w:tc>
          <w:tcPr>
            <w:tcW w:w="2765" w:type="dxa"/>
          </w:tcPr>
          <w:p w14:paraId="0374829B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66" w:type="dxa"/>
          </w:tcPr>
          <w:p w14:paraId="27C32E61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7</w:t>
            </w:r>
          </w:p>
        </w:tc>
      </w:tr>
      <w:tr w:rsidR="006F32AA" w:rsidRPr="00BA130C" w14:paraId="750465ED" w14:textId="77777777" w:rsidTr="00F02123">
        <w:tc>
          <w:tcPr>
            <w:tcW w:w="2765" w:type="dxa"/>
          </w:tcPr>
          <w:p w14:paraId="26999512" w14:textId="1AC554F6" w:rsidR="006F32AA" w:rsidRPr="00BA130C" w:rsidRDefault="00880D5E" w:rsidP="002C1A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0D5E">
              <w:rPr>
                <w:rFonts w:ascii="Times New Roman" w:hAnsi="Times New Roman" w:cs="Times New Roman"/>
              </w:rPr>
              <w:t>uterus septum</w:t>
            </w:r>
          </w:p>
        </w:tc>
        <w:tc>
          <w:tcPr>
            <w:tcW w:w="2765" w:type="dxa"/>
          </w:tcPr>
          <w:p w14:paraId="6CF89C5E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14:paraId="1893B145" w14:textId="77777777" w:rsidR="006F32AA" w:rsidRPr="00BA130C" w:rsidRDefault="006F32AA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3</w:t>
            </w:r>
          </w:p>
        </w:tc>
      </w:tr>
      <w:tr w:rsidR="00540BE2" w:rsidRPr="00BA130C" w14:paraId="157DAE65" w14:textId="77777777" w:rsidTr="00F02123">
        <w:tc>
          <w:tcPr>
            <w:tcW w:w="2765" w:type="dxa"/>
          </w:tcPr>
          <w:p w14:paraId="0BC0367C" w14:textId="77777777" w:rsidR="00540BE2" w:rsidRPr="00BA130C" w:rsidRDefault="00540BE2" w:rsidP="00327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Infertility</w:t>
            </w:r>
          </w:p>
        </w:tc>
        <w:tc>
          <w:tcPr>
            <w:tcW w:w="2765" w:type="dxa"/>
          </w:tcPr>
          <w:p w14:paraId="67F6F821" w14:textId="77777777" w:rsidR="00540BE2" w:rsidRPr="00BA130C" w:rsidRDefault="00540BE2" w:rsidP="00327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6" w:type="dxa"/>
          </w:tcPr>
          <w:p w14:paraId="0899F5F7" w14:textId="77777777" w:rsidR="00540BE2" w:rsidRPr="00BA130C" w:rsidRDefault="00540BE2" w:rsidP="00327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130C">
              <w:rPr>
                <w:rFonts w:ascii="Times New Roman" w:hAnsi="Times New Roman" w:cs="Times New Roman"/>
              </w:rPr>
              <w:t>6</w:t>
            </w:r>
          </w:p>
        </w:tc>
      </w:tr>
      <w:tr w:rsidR="00F02123" w:rsidRPr="00BA130C" w14:paraId="195C8A8F" w14:textId="77777777" w:rsidTr="00F02123">
        <w:tc>
          <w:tcPr>
            <w:tcW w:w="2765" w:type="dxa"/>
          </w:tcPr>
          <w:p w14:paraId="1C93E957" w14:textId="1FC2F408" w:rsidR="00F02123" w:rsidRPr="00BA130C" w:rsidRDefault="00A24EA4" w:rsidP="003272B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diameter (cm)</w:t>
            </w:r>
          </w:p>
        </w:tc>
        <w:tc>
          <w:tcPr>
            <w:tcW w:w="2765" w:type="dxa"/>
          </w:tcPr>
          <w:p w14:paraId="716B752F" w14:textId="2079A7FA" w:rsidR="00F02123" w:rsidRPr="00BA130C" w:rsidRDefault="00A24EA4" w:rsidP="00327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6" w:type="dxa"/>
          </w:tcPr>
          <w:p w14:paraId="427B9053" w14:textId="60D26F57" w:rsidR="00F02123" w:rsidRPr="00BA130C" w:rsidRDefault="00A24EA4" w:rsidP="00327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  <w:r w:rsidRPr="00BA130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540BE2" w:rsidRPr="00BA130C" w14:paraId="23C50AC9" w14:textId="77777777" w:rsidTr="00806AF7">
        <w:tc>
          <w:tcPr>
            <w:tcW w:w="2765" w:type="dxa"/>
            <w:tcBorders>
              <w:top w:val="single" w:sz="12" w:space="0" w:color="auto"/>
            </w:tcBorders>
          </w:tcPr>
          <w:p w14:paraId="1E0CF5D3" w14:textId="77777777" w:rsidR="00540BE2" w:rsidRPr="00BA130C" w:rsidRDefault="00540BE2" w:rsidP="002C1A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723F548D" w14:textId="77777777" w:rsidR="00540BE2" w:rsidRPr="00BA130C" w:rsidRDefault="00540BE2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029B8835" w14:textId="77777777" w:rsidR="00540BE2" w:rsidRPr="00BA130C" w:rsidRDefault="00540BE2" w:rsidP="002C1A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2"/>
      <w:bookmarkEnd w:id="3"/>
    </w:tbl>
    <w:p w14:paraId="3C06B1CA" w14:textId="77777777" w:rsidR="006F32AA" w:rsidRPr="00BA130C" w:rsidRDefault="006F32AA">
      <w:pPr>
        <w:rPr>
          <w:rFonts w:ascii="Times New Roman" w:hAnsi="Times New Roman" w:cs="Times New Roman"/>
        </w:rPr>
      </w:pPr>
    </w:p>
    <w:sectPr w:rsidR="006F32AA" w:rsidRPr="00BA1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C1E7A" w14:textId="77777777" w:rsidR="001A7FC5" w:rsidRDefault="001A7FC5" w:rsidP="00C909AF">
      <w:r>
        <w:separator/>
      </w:r>
    </w:p>
  </w:endnote>
  <w:endnote w:type="continuationSeparator" w:id="0">
    <w:p w14:paraId="7AD106DB" w14:textId="77777777" w:rsidR="001A7FC5" w:rsidRDefault="001A7FC5" w:rsidP="00C9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5A5ED8" w14:textId="77777777" w:rsidR="001A7FC5" w:rsidRDefault="001A7FC5" w:rsidP="00C909AF">
      <w:r>
        <w:separator/>
      </w:r>
    </w:p>
  </w:footnote>
  <w:footnote w:type="continuationSeparator" w:id="0">
    <w:p w14:paraId="10068B33" w14:textId="77777777" w:rsidR="001A7FC5" w:rsidRDefault="001A7FC5" w:rsidP="00C90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E9"/>
    <w:rsid w:val="000C2785"/>
    <w:rsid w:val="001A7FC5"/>
    <w:rsid w:val="004851A2"/>
    <w:rsid w:val="00540BE2"/>
    <w:rsid w:val="006F32AA"/>
    <w:rsid w:val="007E4379"/>
    <w:rsid w:val="00806A08"/>
    <w:rsid w:val="00806AF7"/>
    <w:rsid w:val="00836CBD"/>
    <w:rsid w:val="00877C0C"/>
    <w:rsid w:val="00880D5E"/>
    <w:rsid w:val="00907DE9"/>
    <w:rsid w:val="00960D83"/>
    <w:rsid w:val="009A6B5C"/>
    <w:rsid w:val="009B2220"/>
    <w:rsid w:val="00A24EA4"/>
    <w:rsid w:val="00B10AAB"/>
    <w:rsid w:val="00B92569"/>
    <w:rsid w:val="00BA130C"/>
    <w:rsid w:val="00C70BD2"/>
    <w:rsid w:val="00C7370E"/>
    <w:rsid w:val="00C909AF"/>
    <w:rsid w:val="00DA7CC3"/>
    <w:rsid w:val="00DB5FFF"/>
    <w:rsid w:val="00F0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EF390"/>
  <w15:chartTrackingRefBased/>
  <w15:docId w15:val="{8821057F-234E-4E9F-9849-C92A80A2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9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9AF"/>
    <w:rPr>
      <w:sz w:val="18"/>
      <w:szCs w:val="18"/>
    </w:rPr>
  </w:style>
  <w:style w:type="table" w:styleId="a7">
    <w:name w:val="Table Grid"/>
    <w:basedOn w:val="a1"/>
    <w:uiPriority w:val="39"/>
    <w:rsid w:val="00C90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C278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C27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zi christie</dc:creator>
  <cp:keywords/>
  <dc:description/>
  <cp:lastModifiedBy>mitzi christie</cp:lastModifiedBy>
  <cp:revision>5</cp:revision>
  <dcterms:created xsi:type="dcterms:W3CDTF">2020-12-20T04:31:00Z</dcterms:created>
  <dcterms:modified xsi:type="dcterms:W3CDTF">2020-12-20T06:41:00Z</dcterms:modified>
</cp:coreProperties>
</file>